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65B3" w:rsidRDefault="00BD2F41" w:rsidP="007365B3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6 Table</w:t>
      </w:r>
      <w:r w:rsidR="007365B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7365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7365B3">
        <w:rPr>
          <w:rFonts w:ascii="Times New Roman" w:hAnsi="Times New Roman" w:cs="Times New Roman"/>
          <w:sz w:val="24"/>
          <w:szCs w:val="24"/>
          <w:lang w:val="en-GB"/>
        </w:rPr>
        <w:t>Current and former use of biological and conventional synthetic DMARDSs in rheumatoid arthritis (RA), psoriatic arthritis (PsA) and axial spondyloarthritis (ax-SpA).</w:t>
      </w:r>
      <w:proofErr w:type="gramEnd"/>
    </w:p>
    <w:tbl>
      <w:tblPr>
        <w:tblStyle w:val="Tabellrutenett"/>
        <w:tblpPr w:leftFromText="141" w:rightFromText="141" w:vertAnchor="text" w:horzAnchor="margin" w:tblpXSpec="center" w:tblpY="19"/>
        <w:tblW w:w="9747" w:type="dxa"/>
        <w:tblLayout w:type="fixed"/>
        <w:tblLook w:val="04A0"/>
      </w:tblPr>
      <w:tblGrid>
        <w:gridCol w:w="1951"/>
        <w:gridCol w:w="3402"/>
        <w:gridCol w:w="1134"/>
        <w:gridCol w:w="1134"/>
        <w:gridCol w:w="1134"/>
        <w:gridCol w:w="992"/>
      </w:tblGrid>
      <w:tr w:rsidR="007365B3" w:rsidRPr="0030454B" w:rsidTr="00BA35AD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365B3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A </w:t>
            </w:r>
          </w:p>
          <w:p w:rsidR="007365B3" w:rsidRPr="0030454B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=109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365B3" w:rsidRPr="0030454B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A (n=36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365B3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045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x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SpA</w:t>
            </w:r>
          </w:p>
          <w:p w:rsidR="007365B3" w:rsidRPr="0030454B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n=333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365B3" w:rsidRDefault="007365B3" w:rsidP="00BA35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  <w:p w:rsidR="007365B3" w:rsidRPr="0030454B" w:rsidRDefault="007365B3" w:rsidP="00BA35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7365B3" w:rsidTr="00BA35AD">
        <w:tc>
          <w:tcPr>
            <w:tcW w:w="195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:rsidR="007365B3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urrent use of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365B3" w:rsidRPr="0030454B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iological DMARDs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65B3" w:rsidRPr="00BD2521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BD25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7365B3" w:rsidRPr="003B2F8E" w:rsidTr="00BA35AD"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7365B3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NF-α inhibitors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365B3" w:rsidTr="00BA35AD"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7365B3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365B3" w:rsidRPr="0030454B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ventional synthetic DMARDs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Pr="000567CB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365B3" w:rsidTr="00BA35AD"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7365B3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365B3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thotrexate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Pr="000567CB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365B3" w:rsidTr="00BA35AD">
        <w:tc>
          <w:tcPr>
            <w:tcW w:w="19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365B3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365B3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dnisolon or prednisone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365B3" w:rsidTr="00BA35AD">
        <w:tc>
          <w:tcPr>
            <w:tcW w:w="195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:rsidR="007365B3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rmer use of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iological DMARDs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0.002</w:t>
            </w:r>
          </w:p>
        </w:tc>
      </w:tr>
      <w:tr w:rsidR="007365B3" w:rsidTr="00BA35AD"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7365B3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NF-α inhibitors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365B3" w:rsidTr="00BA35AD"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7365B3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365B3" w:rsidRPr="0030454B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ventional synthetic DMARDs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Pr="000567CB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365B3" w:rsidTr="00BA35AD"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7365B3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365B3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thotrexate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365B3" w:rsidRPr="00533190" w:rsidTr="00BA35AD">
        <w:tc>
          <w:tcPr>
            <w:tcW w:w="19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365B3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365B3" w:rsidRDefault="007365B3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dnisolon or prednisone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65B3" w:rsidRDefault="007365B3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</w:tbl>
    <w:p w:rsidR="007365B3" w:rsidRPr="00DC0313" w:rsidRDefault="007365B3" w:rsidP="007365B3">
      <w:pPr>
        <w:spacing w:before="12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earson </w:t>
      </w:r>
      <w:r w:rsidRPr="00CD3A25">
        <w:rPr>
          <w:rFonts w:ascii="Times New Roman" w:hAnsi="Times New Roman" w:cs="Times New Roman"/>
          <w:sz w:val="24"/>
          <w:szCs w:val="24"/>
          <w:lang w:val="en-GB"/>
        </w:rPr>
        <w:t>Chi-Square tests for independen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7365B3" w:rsidRPr="00BA5796" w:rsidRDefault="007365B3" w:rsidP="007365B3">
      <w:pPr>
        <w:rPr>
          <w:lang w:val="en-GB"/>
        </w:rPr>
      </w:pPr>
    </w:p>
    <w:p w:rsidR="000B29FB" w:rsidRPr="007365B3" w:rsidRDefault="000B29FB">
      <w:pPr>
        <w:rPr>
          <w:lang w:val="en-GB"/>
        </w:rPr>
      </w:pPr>
    </w:p>
    <w:sectPr w:rsidR="000B29FB" w:rsidRPr="007365B3" w:rsidSect="000B29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365B3"/>
    <w:rsid w:val="000B29FB"/>
    <w:rsid w:val="00244D92"/>
    <w:rsid w:val="00252458"/>
    <w:rsid w:val="00352E7F"/>
    <w:rsid w:val="00621060"/>
    <w:rsid w:val="00625734"/>
    <w:rsid w:val="007365B3"/>
    <w:rsid w:val="00751FDE"/>
    <w:rsid w:val="00BD2F41"/>
    <w:rsid w:val="00C66E9A"/>
    <w:rsid w:val="00D66DAE"/>
    <w:rsid w:val="00ED4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5B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365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59</Characters>
  <Application>Microsoft Office Word</Application>
  <DocSecurity>0</DocSecurity>
  <Lines>5</Lines>
  <Paragraphs>1</Paragraphs>
  <ScaleCrop>false</ScaleCrop>
  <Company>Helse Sør-Øst RHF</Company>
  <LinksUpToDate>false</LinksUpToDate>
  <CharactersWithSpaces>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mic</dc:creator>
  <cp:lastModifiedBy>BRIMIC</cp:lastModifiedBy>
  <cp:revision>3</cp:revision>
  <dcterms:created xsi:type="dcterms:W3CDTF">2015-02-03T08:08:00Z</dcterms:created>
  <dcterms:modified xsi:type="dcterms:W3CDTF">2015-02-08T19:57:00Z</dcterms:modified>
</cp:coreProperties>
</file>